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6FF" w:rsidRDefault="00503BC7">
      <w:r>
        <w:rPr>
          <w:rFonts w:ascii="Arial Unicode MS" w:eastAsia="Arial Unicode MS" w:hAnsi="Arial Unicode MS" w:cs="Arial Unicode MS" w:hint="eastAsia"/>
        </w:rPr>
        <w:t>https://data.mendeley.com/datasets/s73yrcp4v3/1</w:t>
      </w:r>
      <w:bookmarkStart w:id="0" w:name="_GoBack"/>
      <w:bookmarkEnd w:id="0"/>
    </w:p>
    <w:sectPr w:rsidR="006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641"/>
    <w:rsid w:val="00503BC7"/>
    <w:rsid w:val="006706FF"/>
    <w:rsid w:val="007A6641"/>
    <w:rsid w:val="00E7351A"/>
    <w:rsid w:val="00E9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2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0-03-20T22:40:00Z</dcterms:created>
  <dcterms:modified xsi:type="dcterms:W3CDTF">2020-03-20T22:40:00Z</dcterms:modified>
</cp:coreProperties>
</file>